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BF5B0" w14:textId="77777777" w:rsidR="00A3052B" w:rsidRPr="0096622E" w:rsidRDefault="00894D06" w:rsidP="00A3052B">
      <w:pPr>
        <w:rPr>
          <w:rFonts w:ascii="Times New Roman" w:eastAsia="游ゴシック" w:hAnsi="Times New Roman" w:cs="Times New Roman"/>
          <w:color w:val="000000" w:themeColor="text1"/>
          <w:sz w:val="22"/>
          <w:szCs w:val="22"/>
        </w:rPr>
      </w:pPr>
      <w:r w:rsidRPr="00C04129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  <w:szCs w:val="22"/>
        </w:rPr>
        <w:t>Supplemental Table S10.</w:t>
      </w:r>
      <w:r w:rsidR="004A7AF4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  <w:szCs w:val="22"/>
        </w:rPr>
        <w:t xml:space="preserve"> </w:t>
      </w:r>
      <w:r w:rsidR="00A3052B" w:rsidRPr="0096622E">
        <w:rPr>
          <w:rFonts w:ascii="Times New Roman" w:eastAsia="游ゴシック" w:hAnsi="Times New Roman" w:cs="Times New Roman"/>
          <w:color w:val="000000" w:themeColor="text1"/>
          <w:sz w:val="22"/>
          <w:szCs w:val="22"/>
        </w:rPr>
        <w:t>The total quantity of ceramides with each LCB chain length in each protein-bound ceramide class</w:t>
      </w:r>
    </w:p>
    <w:tbl>
      <w:tblPr>
        <w:tblW w:w="888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2268"/>
        <w:gridCol w:w="2309"/>
        <w:gridCol w:w="2183"/>
      </w:tblGrid>
      <w:tr w:rsidR="00C04129" w:rsidRPr="00C04129" w14:paraId="61E64E05" w14:textId="77777777" w:rsidTr="00C04129">
        <w:trPr>
          <w:trHeight w:val="4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8CE61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eramide cla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22F1D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LCB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63723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mol</w:t>
            </w:r>
            <w:proofErr w:type="spellEnd"/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/mg protein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E1E1F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% (in each class)</w:t>
            </w:r>
          </w:p>
        </w:tc>
      </w:tr>
      <w:tr w:rsidR="00C04129" w:rsidRPr="00C04129" w14:paraId="688A26E4" w14:textId="77777777" w:rsidTr="00C04129">
        <w:trPr>
          <w:trHeight w:val="4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0FF3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B9F8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6:1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06A8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6.10 ± 30.13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3146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48 ± 0.70</w:t>
            </w:r>
          </w:p>
        </w:tc>
      </w:tr>
      <w:tr w:rsidR="00C04129" w:rsidRPr="00C04129" w14:paraId="29C35A9C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D837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7239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7: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D00B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61.24 ± 67.7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1FF3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00 ± 0.58</w:t>
            </w:r>
          </w:p>
        </w:tc>
      </w:tr>
      <w:tr w:rsidR="00C04129" w:rsidRPr="00C04129" w14:paraId="15B6E0DB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E864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1661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8: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36BF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85.90 ± 296.7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F702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.06 ± 2.17</w:t>
            </w:r>
          </w:p>
        </w:tc>
      </w:tr>
      <w:tr w:rsidR="00C04129" w:rsidRPr="00C04129" w14:paraId="33C35CF3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FA8A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56D3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9: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BC90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36.75 ± 102.9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A6F9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.18 ± 0.46</w:t>
            </w:r>
          </w:p>
        </w:tc>
      </w:tr>
      <w:tr w:rsidR="00C04129" w:rsidRPr="00C04129" w14:paraId="2EA3A0B2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9C7C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2DF4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0: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D730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45.03 ± 627.1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1559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7.66 ± 1.62</w:t>
            </w:r>
          </w:p>
        </w:tc>
      </w:tr>
      <w:tr w:rsidR="00C04129" w:rsidRPr="00C04129" w14:paraId="3615D246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8A54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A52A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1: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FE45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4.66 ± 87.9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77E1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.56 ± 0.88</w:t>
            </w:r>
          </w:p>
        </w:tc>
      </w:tr>
      <w:tr w:rsidR="00C04129" w:rsidRPr="00C04129" w14:paraId="7F0150CC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919B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E0C5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2: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A9F9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16.22 ± 128.2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AF71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.57 ± 1.29</w:t>
            </w:r>
          </w:p>
        </w:tc>
      </w:tr>
      <w:tr w:rsidR="00C04129" w:rsidRPr="00C04129" w14:paraId="63D1D339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9EA3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CF38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3: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88DC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56 ± 2.67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40E1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16 ± 0.05</w:t>
            </w:r>
          </w:p>
        </w:tc>
      </w:tr>
      <w:tr w:rsidR="00C04129" w:rsidRPr="00C04129" w14:paraId="1BE56AF7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2999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77AC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4: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D7F4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.47 ± 3.1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76A4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22 ± 0.05</w:t>
            </w:r>
          </w:p>
        </w:tc>
      </w:tr>
      <w:tr w:rsidR="00C04129" w:rsidRPr="00C04129" w14:paraId="11EB62AE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4319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E6DB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5: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320F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92 ± 0.6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1C67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03 ± 0.02</w:t>
            </w:r>
          </w:p>
        </w:tc>
      </w:tr>
      <w:tr w:rsidR="00C04129" w:rsidRPr="00C04129" w14:paraId="303F2A4F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556B9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CC2D0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6: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A639B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27 ± 1.09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BF413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07 ± 0.02</w:t>
            </w:r>
          </w:p>
        </w:tc>
      </w:tr>
      <w:tr w:rsidR="00C04129" w:rsidRPr="00C04129" w14:paraId="0D6847AF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F564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A4E3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6: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9514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01 ± 0.0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C701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62 ± 0.95</w:t>
            </w:r>
          </w:p>
        </w:tc>
      </w:tr>
      <w:tr w:rsidR="00C04129" w:rsidRPr="00C04129" w14:paraId="41424F53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C1A3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8BD7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7: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9A3C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D58D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C04129" w:rsidRPr="00C04129" w14:paraId="125E81BA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F979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5406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8: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4571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53 ± 0.4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E308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5.94 ± 27.25</w:t>
            </w:r>
          </w:p>
        </w:tc>
      </w:tr>
      <w:tr w:rsidR="00C04129" w:rsidRPr="00C04129" w14:paraId="2FA8023A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6B8D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D5CA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9: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90DB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09 ± 0.1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FFBF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01 ± 3.47</w:t>
            </w:r>
          </w:p>
        </w:tc>
      </w:tr>
      <w:tr w:rsidR="00C04129" w:rsidRPr="00C04129" w14:paraId="3787FE2A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3B9E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005B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0: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6260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51 ± 0.4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C302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4.87 ± 14.84</w:t>
            </w:r>
          </w:p>
        </w:tc>
      </w:tr>
      <w:tr w:rsidR="00C04129" w:rsidRPr="00C04129" w14:paraId="7F7EB162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744F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FFD9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1: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F922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43E5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C04129" w:rsidRPr="00C04129" w14:paraId="7CCA8ADA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ECEB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D800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2: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4FAA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22 ± 0.27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1A86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.44 ± 8.15</w:t>
            </w:r>
          </w:p>
        </w:tc>
      </w:tr>
      <w:tr w:rsidR="00C04129" w:rsidRPr="00C04129" w14:paraId="31B4C2D7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B6EC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3A9A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3: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E8A1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671E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C04129" w:rsidRPr="00C04129" w14:paraId="32653DFE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7CE1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CE94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4: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F3F0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51 ± 0.3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EE71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6.11 ± 16.07</w:t>
            </w:r>
          </w:p>
        </w:tc>
      </w:tr>
      <w:tr w:rsidR="00C04129" w:rsidRPr="00C04129" w14:paraId="0BB9E51A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040D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4B33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5: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D3B2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2A48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C04129" w:rsidRPr="00C04129" w14:paraId="592A6D17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6BADC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D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B6E67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6: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2F39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B7453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C04129" w:rsidRPr="00C04129" w14:paraId="6E432E46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FC7F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789F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6: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0F21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7.94 ± 16.8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34A3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.33 ± 1.02</w:t>
            </w:r>
          </w:p>
        </w:tc>
      </w:tr>
      <w:tr w:rsidR="00C04129" w:rsidRPr="00C04129" w14:paraId="4326A625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2433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7A3D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7: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5B77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1.25 ± 21.0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ADE2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.63 ± 0.72</w:t>
            </w:r>
          </w:p>
        </w:tc>
      </w:tr>
      <w:tr w:rsidR="00C04129" w:rsidRPr="00C04129" w14:paraId="259CC561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BAC6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15E5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8: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D57A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4.94 ± 99.1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504A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6.33 ± 3.59</w:t>
            </w:r>
          </w:p>
        </w:tc>
      </w:tr>
      <w:tr w:rsidR="00C04129" w:rsidRPr="00C04129" w14:paraId="6FD8A54D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F14F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281C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9: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8DCB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4.27 ± 28.37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737E" w14:textId="57F85C45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.6</w:t>
            </w:r>
            <w:r w:rsidR="007C4B4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± 1.08</w:t>
            </w:r>
          </w:p>
        </w:tc>
      </w:tr>
      <w:tr w:rsidR="00C04129" w:rsidRPr="00C04129" w14:paraId="0DF4ECB9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76FA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4655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0: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3234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94.78 ± 82.1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AA2A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2.72 ± 2.91</w:t>
            </w:r>
          </w:p>
        </w:tc>
      </w:tr>
      <w:tr w:rsidR="00C04129" w:rsidRPr="00C04129" w14:paraId="37A2236A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2910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F299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1: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C2BB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3.04 ± 5.1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5008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26 ± 0.40</w:t>
            </w:r>
          </w:p>
        </w:tc>
      </w:tr>
      <w:tr w:rsidR="00C04129" w:rsidRPr="00C04129" w14:paraId="1FEC1881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718C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F21C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2: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E560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7.60 ± 7.5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7F78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98 ± 0.57</w:t>
            </w:r>
          </w:p>
        </w:tc>
      </w:tr>
      <w:tr w:rsidR="00C04129" w:rsidRPr="00C04129" w14:paraId="514D38BA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D4B8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781B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3: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4E72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2C74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C04129" w:rsidRPr="00C04129" w14:paraId="728DB970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2891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F2DB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4: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8D88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02 ± 1.0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694E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15 ± 0.14</w:t>
            </w:r>
          </w:p>
        </w:tc>
      </w:tr>
      <w:tr w:rsidR="00C04129" w:rsidRPr="00C04129" w14:paraId="36CE0BCB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F14D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FB4C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5: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9B22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1907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C04129" w:rsidRPr="00C04129" w14:paraId="0CC0E365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733F4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P-O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0DCE0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6: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650EB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B3584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C04129" w:rsidRPr="00C04129" w14:paraId="46A71631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5662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CC62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6: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C330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34 ± 3.2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DE62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00 ± 5.77</w:t>
            </w:r>
          </w:p>
        </w:tc>
      </w:tr>
      <w:tr w:rsidR="00C04129" w:rsidRPr="00C04129" w14:paraId="2E29C926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1F4F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D472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7: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DC79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3.24 ± 13.6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FD9A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6.11 ± 5.30</w:t>
            </w:r>
          </w:p>
        </w:tc>
      </w:tr>
      <w:tr w:rsidR="00C04129" w:rsidRPr="00C04129" w14:paraId="60BDD81D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863B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4D97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8: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70A0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6.11 ± 33.3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6AA4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7.41 ± 5.85</w:t>
            </w:r>
          </w:p>
        </w:tc>
      </w:tr>
      <w:tr w:rsidR="00C04129" w:rsidRPr="00C04129" w14:paraId="3710BB18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B5C3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E2E4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19: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11C7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28 ± 4.4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EE0A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27 ± 2.51</w:t>
            </w:r>
          </w:p>
        </w:tc>
      </w:tr>
      <w:tr w:rsidR="00C04129" w:rsidRPr="00C04129" w14:paraId="00DFCD7A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49CF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459D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0: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99D0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64 ± 4.79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8B1E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85 ± 6.29</w:t>
            </w:r>
          </w:p>
        </w:tc>
      </w:tr>
      <w:tr w:rsidR="00C04129" w:rsidRPr="00C04129" w14:paraId="0EFE7AD2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710D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CE3F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1: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3A04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83 ± 2.5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75B4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48 ± 6.39</w:t>
            </w:r>
          </w:p>
        </w:tc>
      </w:tr>
      <w:tr w:rsidR="00C04129" w:rsidRPr="00C04129" w14:paraId="657DDC71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8A80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43E4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2: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512E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.71 ± 5.9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12E6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6.47 ± 6.96</w:t>
            </w:r>
          </w:p>
        </w:tc>
      </w:tr>
      <w:tr w:rsidR="00C04129" w:rsidRPr="00C04129" w14:paraId="793BE632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C18E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2AA5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3: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CF69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 ± 0.5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D653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 ± 0.58</w:t>
            </w:r>
          </w:p>
        </w:tc>
      </w:tr>
      <w:tr w:rsidR="00C04129" w:rsidRPr="00C04129" w14:paraId="139C144C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0746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CCB0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4: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67FC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05B0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C04129" w:rsidRPr="00C04129" w14:paraId="61B94480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558A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763D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5: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B33C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0407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C04129" w:rsidRPr="00C04129" w14:paraId="304C490D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5D90A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415BE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26:0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144E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EDEF6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C04129" w:rsidRPr="00C04129" w14:paraId="6412DD3D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4EB6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97E6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6: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2F17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6BB6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C04129" w:rsidRPr="00C04129" w14:paraId="31F24E00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48DF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7971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7: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A323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73AC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C04129" w:rsidRPr="00C04129" w14:paraId="550C3A77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188A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2500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8: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33AF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6.81 ± 9.1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B3BE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5.05 ± 3.93</w:t>
            </w:r>
          </w:p>
        </w:tc>
      </w:tr>
      <w:tr w:rsidR="00C04129" w:rsidRPr="00C04129" w14:paraId="5D9FF0CD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DB25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F435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19: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5FF5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1785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C04129" w:rsidRPr="00C04129" w14:paraId="252E3FFC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DE1C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B8C2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0: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A31F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55 ± 0.79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C263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.67 ± 2.22</w:t>
            </w:r>
          </w:p>
        </w:tc>
      </w:tr>
      <w:tr w:rsidR="00C04129" w:rsidRPr="00C04129" w14:paraId="0C53B6EB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6F39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E540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1: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B8B9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14 ± 0.1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36F9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74 ± 0.52</w:t>
            </w:r>
          </w:p>
        </w:tc>
      </w:tr>
      <w:tr w:rsidR="00C04129" w:rsidRPr="00C04129" w14:paraId="2472095E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FB4A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F5E9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2: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D60C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35 ± 0.89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5224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.49 ± 2.61</w:t>
            </w:r>
          </w:p>
        </w:tc>
      </w:tr>
      <w:tr w:rsidR="00C04129" w:rsidRPr="00C04129" w14:paraId="46A01BBE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3044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87BA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3: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E169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01 ± 0.0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2FEC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07 ± 0.09</w:t>
            </w:r>
          </w:p>
        </w:tc>
      </w:tr>
      <w:tr w:rsidR="00C04129" w:rsidRPr="00C04129" w14:paraId="37C59A92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2BE8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1BA0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4: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B9BE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8815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C04129" w:rsidRPr="00C04129" w14:paraId="29B7F4A9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A024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5B66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5: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151F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2187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  <w:tr w:rsidR="00C04129" w:rsidRPr="00C04129" w14:paraId="67B88DB8" w14:textId="77777777" w:rsidTr="00C04129">
        <w:trPr>
          <w:trHeight w:val="4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1CF37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-OS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71FF6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26: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1F5EF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4BC4D" w14:textId="77777777" w:rsidR="00C04129" w:rsidRPr="00C04129" w:rsidRDefault="00C04129" w:rsidP="00C0412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.d.</w:t>
            </w:r>
          </w:p>
        </w:tc>
      </w:tr>
    </w:tbl>
    <w:p w14:paraId="7EB0EB83" w14:textId="70B3EC44" w:rsidR="00163311" w:rsidRPr="00C04129" w:rsidRDefault="009E1CCD" w:rsidP="00C87D5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04129">
        <w:rPr>
          <w:rFonts w:ascii="Times New Roman" w:hAnsi="Times New Roman" w:cs="Times New Roman"/>
          <w:sz w:val="22"/>
          <w:szCs w:val="22"/>
        </w:rPr>
        <w:t>n.d., not detected.</w:t>
      </w:r>
    </w:p>
    <w:sectPr w:rsidR="00163311" w:rsidRPr="00C04129" w:rsidSect="00C87D5D">
      <w:pgSz w:w="11900" w:h="16840"/>
      <w:pgMar w:top="1440" w:right="1440" w:bottom="1440" w:left="1440" w:header="851" w:footer="992" w:gutter="0"/>
      <w:cols w:space="425"/>
      <w:docGrid w:type="lines" w:linePitch="33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840"/>
  <w:drawingGridVerticalSpacing w:val="16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11"/>
    <w:rsid w:val="0007756B"/>
    <w:rsid w:val="00087451"/>
    <w:rsid w:val="00097971"/>
    <w:rsid w:val="00163311"/>
    <w:rsid w:val="002562F5"/>
    <w:rsid w:val="002760BB"/>
    <w:rsid w:val="002B7614"/>
    <w:rsid w:val="00346EEA"/>
    <w:rsid w:val="004A7AF4"/>
    <w:rsid w:val="00551BEA"/>
    <w:rsid w:val="005C6019"/>
    <w:rsid w:val="007C4B48"/>
    <w:rsid w:val="00894D06"/>
    <w:rsid w:val="009E1CCD"/>
    <w:rsid w:val="00A3052B"/>
    <w:rsid w:val="00B57543"/>
    <w:rsid w:val="00BB066C"/>
    <w:rsid w:val="00BE18C1"/>
    <w:rsid w:val="00C04129"/>
    <w:rsid w:val="00C87D5D"/>
    <w:rsid w:val="00CE1FE0"/>
    <w:rsid w:val="00ED5B05"/>
    <w:rsid w:val="00ED7DD3"/>
    <w:rsid w:val="00FC1318"/>
    <w:rsid w:val="00FD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87CFF"/>
  <w15:chartTrackingRefBased/>
  <w15:docId w15:val="{30CEF918-2585-E143-8222-0B67432FF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8745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87451"/>
    <w:rPr>
      <w:color w:val="954F72"/>
      <w:u w:val="single"/>
    </w:rPr>
  </w:style>
  <w:style w:type="paragraph" w:customStyle="1" w:styleId="msonormal0">
    <w:name w:val="msonormal"/>
    <w:basedOn w:val="a"/>
    <w:rsid w:val="0008745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08745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087451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</w:rPr>
  </w:style>
  <w:style w:type="paragraph" w:customStyle="1" w:styleId="xl64">
    <w:name w:val="xl64"/>
    <w:basedOn w:val="a"/>
    <w:rsid w:val="00087451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</w:rPr>
  </w:style>
  <w:style w:type="paragraph" w:customStyle="1" w:styleId="xl65">
    <w:name w:val="xl65"/>
    <w:basedOn w:val="a"/>
    <w:rsid w:val="0008745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</w:rPr>
  </w:style>
  <w:style w:type="paragraph" w:customStyle="1" w:styleId="xl66">
    <w:name w:val="xl66"/>
    <w:basedOn w:val="a"/>
    <w:rsid w:val="0008745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</w:rPr>
  </w:style>
  <w:style w:type="paragraph" w:customStyle="1" w:styleId="xl67">
    <w:name w:val="xl67"/>
    <w:basedOn w:val="a"/>
    <w:rsid w:val="0008745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原 章雄</dc:creator>
  <cp:keywords/>
  <dc:description/>
  <cp:lastModifiedBy>Kihara</cp:lastModifiedBy>
  <cp:revision>6</cp:revision>
  <dcterms:created xsi:type="dcterms:W3CDTF">2022-02-25T04:38:00Z</dcterms:created>
  <dcterms:modified xsi:type="dcterms:W3CDTF">2022-03-11T05:16:00Z</dcterms:modified>
</cp:coreProperties>
</file>